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eastAsia="zh-CN" w:bidi="ar"/>
        </w:rPr>
        <w:t xml:space="preserve">Multimedia Appendix 1 </w:t>
      </w:r>
      <w:r>
        <w:rPr>
          <w:rFonts w:cs="Times New Roman" w:ascii="Times New Roman" w:hAnsi="Times New Roman"/>
          <w:sz w:val="20"/>
          <w:szCs w:val="20"/>
          <w:lang w:eastAsia="zh-CN" w:bidi="ar"/>
        </w:rPr>
        <w:t>Demographic characteristics of Chinese medical students and their willingness to receive mpox</w:t>
      </w:r>
      <w:r>
        <w:rPr>
          <w:rFonts w:cs="Times New Roman" w:ascii="Times New Roman" w:hAnsi="Times New Roman"/>
          <w:sz w:val="20"/>
          <w:szCs w:val="20"/>
          <w:lang w:eastAsia="zh-CN" w:bidi="ar"/>
        </w:rPr>
        <w:t xml:space="preserve"> (monkeypox)</w:t>
      </w:r>
      <w:r>
        <w:rPr>
          <w:rFonts w:cs="Times New Roman" w:ascii="Times New Roman" w:hAnsi="Times New Roman"/>
          <w:sz w:val="20"/>
          <w:szCs w:val="20"/>
          <w:lang w:eastAsia="zh-CN" w:bidi="ar"/>
        </w:rPr>
        <w:t xml:space="preserve"> vaccin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650"/>
        <w:gridCol w:w="1993"/>
        <w:gridCol w:w="1993"/>
        <w:gridCol w:w="1996"/>
        <w:gridCol w:w="1993"/>
        <w:gridCol w:w="1994"/>
      </w:tblGrid>
      <w:tr>
        <w:trPr/>
        <w:tc>
          <w:tcPr>
            <w:tcW w:w="23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6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ll participants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598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Willingness to receive mpox vaccine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 (%)</w:t>
            </w:r>
          </w:p>
        </w:tc>
        <w:tc>
          <w:tcPr>
            <w:tcW w:w="1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i-square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  <w:t>df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)</w:t>
            </w:r>
          </w:p>
        </w:tc>
        <w:tc>
          <w:tcPr>
            <w:tcW w:w="19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 xml:space="preserve"> value</w:t>
            </w:r>
          </w:p>
        </w:tc>
      </w:tr>
      <w:tr>
        <w:trPr/>
        <w:tc>
          <w:tcPr>
            <w:tcW w:w="23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bidi="ar"/>
              </w:rPr>
            </w:r>
          </w:p>
        </w:tc>
        <w:tc>
          <w:tcPr>
            <w:tcW w:w="16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cceptance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esitancy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Rejection</w:t>
            </w:r>
          </w:p>
        </w:tc>
        <w:tc>
          <w:tcPr>
            <w:tcW w:w="1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otal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98 (100)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68 (84.63)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50 (13.42)</w:t>
            </w:r>
          </w:p>
        </w:tc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0 (1.95)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.5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Mal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39 (42.4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98 (80.3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94 (16.9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 (2.7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59 (57.5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70 (87.7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6 (10.8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3 (1.4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rad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.8 (8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0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irs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31 (42.2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89 (86.0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19 (12.6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 (1.3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econ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11 (22.2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87 (86.3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 (11.86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6 (1.7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hir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80 (21.4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32 (83.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1 (13.7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7 (3.0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ourt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14 (7.6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2 (80.2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6 (17.83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 (1.9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Fift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2 (6.3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8 (79.3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 (17.56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 (3.0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Maj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.1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59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linical Medicin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09 (73.4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39 (84.3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3 (13.73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7 (1.8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ther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89 (26.5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29 (85.3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7 (12.58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 (2.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Regio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9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64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Urban area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65 (57.7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12 (85.0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9 (13.0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 (1.8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Rural area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33 (42.2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56 (84.0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1 (13.9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 (2.0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nly chil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.2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2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27 (42.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29 (82.7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1 (15.1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 (2.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71 (57.8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39 (86.0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89 (12.1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 (1.8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oor student identified by the schoo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6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02 (24.4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29 (82.7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6 (14.5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7 (2.6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96 (75.5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39 (85.2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4 (13.0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3 (1.7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tudent leade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3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84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43 (25.4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85 (84.8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6 (13.04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2 (2.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55 (74.5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83 (84.5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14 (13.5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8 (1.9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he reason for choosing medicine.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.1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0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wn desir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153 (76.9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99 (85.6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0 (12.6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 (1.7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ggested by other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45 (23.0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9 (81.3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0 (15.8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 (2.7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o your parents or relatives have medical workers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.9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9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40 (37.5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319 (85.6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86 (12.08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 (2.2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558(62.4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149 (84.0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64 (14.23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5 (1.7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o your parents or relatives engage in frontline work during the COVID-19 outbreak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.0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07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22 (20.0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92 (84.1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3 (12.53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7 (3.2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76 (79.9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776 (84.7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47 (13.64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3 (1.6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Do you have internship experience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.6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6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54 (30.6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39 (82.8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92 (15.3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3 (1.8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844 (69.4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29 (85.4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8 (12.5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7 (2.0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elf-health statu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.4 (8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Very Po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6 (1.6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 (65.1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 (21.2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 (13.6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Poo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9 (5.1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4 (83.2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 (15.3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 (1.4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verag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693 (41.3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14 (83.5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5 (14.4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 (2.0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Goo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48 (35.3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46 (86.0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8 (12.2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 (1.6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Very Goo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82 (16.6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91 (86.6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1 (11.88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 (1.4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Chronic diseas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.1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9 (8.0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4 (80.2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 (15.20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 (4.5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69 (91.9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04 (85.0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0 (13.2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 (1.7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Allergic constitutio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.6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0 (14.6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91 (81.8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9 (14.83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0 (3.3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98 (85.3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977 (85.1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61 (13.18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0 (1.7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rganic diseas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.0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43 (3.4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1 (77.6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1 (14.69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 (7.6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55 (96.5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357 (84.8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29 (13.38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9 (1.7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ave you, your relatives, or friends ever had COVID-19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.6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66 (87.0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67 (86.0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34 (12.17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65 (1.8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32 (12.9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1 (75.3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16 (21.80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 (2.8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ave you received the influenza vaccination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.2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95 (75.52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68 (86.2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73 (12.0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 (1.7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03 (24.4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00 (79.7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77 (17.6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 (2.5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Have you received the COVID-19 vaccination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7.6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012 (97.9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18 (85.1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18 (12.9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6 (1.8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86 (2.10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0 (58.14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2 (37.21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 (4.65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The reason for receiving COVID-19 vaccination.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.4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&lt;.00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bidi="ar"/>
              </w:rPr>
              <w:t>a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Own desir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048 (75.97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48 (86.8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58 (11.75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42 (1.3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Suggested by other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964 (24.0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770 (79.88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60 (16.60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4 (3.53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Were you placed under centralized quarantine due to the COVID-19 pandemic?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0.9 (2)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.63</w:t>
            </w:r>
          </w:p>
        </w:tc>
      </w:tr>
      <w:tr>
        <w:trPr/>
        <w:tc>
          <w:tcPr>
            <w:tcW w:w="2339" w:type="dxa"/>
            <w:tcBorders/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Y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244 (30.36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060 (85.21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158 (12.70)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6 (2.09)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  <w:tr>
        <w:trPr/>
        <w:tc>
          <w:tcPr>
            <w:tcW w:w="23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20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No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854 (69.64)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2408 (84.37)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392 (13.74)</w:t>
            </w:r>
          </w:p>
        </w:tc>
        <w:tc>
          <w:tcPr>
            <w:tcW w:w="1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  <w:t>54 (1.89)</w:t>
            </w:r>
          </w:p>
        </w:tc>
        <w:tc>
          <w:tcPr>
            <w:tcW w:w="1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  <w:tc>
          <w:tcPr>
            <w:tcW w:w="1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>&lt;.05 and the difference were statistically signific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3T06:58:00Z</dcterms:created>
  <dc:creator>Administrator</dc:creator>
  <dc:description/>
  <cp:keywords/>
  <dc:language>en-US</dc:language>
  <cp:lastModifiedBy>huawei</cp:lastModifiedBy>
  <dcterms:modified xsi:type="dcterms:W3CDTF">2026-01-21T04:1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8E782CC3644038A73E35351A47868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DMxMGY5MDViYzYzMWJiNTI0YzFmMWQ0NzFiYjNhNGIiLCJ1c2VySWQiOiI0ODk4ODYxNjQifQ==</vt:lpwstr>
  </property>
  <property fmtid="{D5CDD505-2E9C-101B-9397-08002B2CF9AE}" pid="5" name="commondata">
    <vt:lpwstr>commondata</vt:lpwstr>
  </property>
</Properties>
</file>